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234A3" w14:textId="020E7884" w:rsidR="00430406" w:rsidRDefault="002F02A6" w:rsidP="002F02A6">
      <w:pPr>
        <w:rPr>
          <w:rFonts w:ascii="Times" w:hAnsi="Times" w:cstheme="minorHAnsi"/>
          <w:bCs/>
          <w:lang w:val="en-US"/>
        </w:rPr>
      </w:pPr>
      <w:r w:rsidRPr="002F02A6">
        <w:rPr>
          <w:rFonts w:ascii="Times" w:hAnsi="Times" w:cstheme="minorHAnsi"/>
          <w:bCs/>
          <w:lang w:val="en-US"/>
        </w:rPr>
        <w:t>Additional file 2.</w:t>
      </w:r>
      <w:r w:rsidRPr="00430406">
        <w:rPr>
          <w:rFonts w:ascii="Times" w:hAnsi="Times" w:cstheme="minorHAnsi"/>
          <w:bCs/>
          <w:lang w:val="en-US"/>
        </w:rPr>
        <w:t xml:space="preserve"> </w:t>
      </w:r>
      <w:r w:rsidR="0075016C" w:rsidRPr="006B1824">
        <w:rPr>
          <w:rFonts w:ascii="Times" w:hAnsi="Times"/>
        </w:rPr>
        <w:t xml:space="preserve">Search strategy for the systematic review and meta-analysis. </w:t>
      </w:r>
      <w:r w:rsidR="0075016C">
        <w:rPr>
          <w:rFonts w:ascii="Times" w:hAnsi="Times"/>
        </w:rPr>
        <w:br/>
      </w:r>
    </w:p>
    <w:p w14:paraId="1124119B" w14:textId="4A2CFA92" w:rsidR="002F02A6" w:rsidRPr="002F02A6" w:rsidRDefault="002F02A6" w:rsidP="002F02A6">
      <w:pPr>
        <w:pStyle w:val="ListParagraph"/>
        <w:numPr>
          <w:ilvl w:val="0"/>
          <w:numId w:val="4"/>
        </w:numPr>
        <w:rPr>
          <w:rFonts w:ascii="Times" w:hAnsi="Times" w:cstheme="minorHAnsi"/>
          <w:bCs/>
          <w:lang w:val="en-US"/>
        </w:rPr>
      </w:pPr>
    </w:p>
    <w:tbl>
      <w:tblPr>
        <w:tblW w:w="934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61"/>
        <w:gridCol w:w="897"/>
      </w:tblGrid>
      <w:tr w:rsidR="00430406" w:rsidRPr="0090598D" w14:paraId="5DB09179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A18C6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#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5294F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Searches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EC38B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Results</w:t>
            </w:r>
          </w:p>
        </w:tc>
      </w:tr>
      <w:tr w:rsidR="00430406" w:rsidRPr="0090598D" w14:paraId="3DEB5DE4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9B10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99D8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fertility therapy/ or exp in vitro fertilizatio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E310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4059</w:t>
            </w:r>
          </w:p>
        </w:tc>
      </w:tr>
      <w:tr w:rsidR="00430406" w:rsidRPr="0090598D" w14:paraId="454E47AE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DBBD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BC99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assist* adj3 (conceiv* or concepti* or reproducti*))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0D52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6416</w:t>
            </w:r>
          </w:p>
        </w:tc>
      </w:tr>
      <w:tr w:rsidR="00430406" w:rsidRPr="0090598D" w14:paraId="6A3FAE3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0CAA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A7C5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reproducti* adj3 (technic or technics or technique*))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03CF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823</w:t>
            </w:r>
          </w:p>
        </w:tc>
      </w:tr>
      <w:tr w:rsidR="00430406" w:rsidRPr="0090598D" w14:paraId="41BBA5C5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B4FB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D1FB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ART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7080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31608</w:t>
            </w:r>
          </w:p>
        </w:tc>
      </w:tr>
      <w:tr w:rsidR="00430406" w:rsidRPr="0090598D" w14:paraId="7F6940B5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35D5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1C11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"In Vitro" adj3 (fertili* or reproducti*))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9059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6059</w:t>
            </w:r>
          </w:p>
        </w:tc>
      </w:tr>
      <w:tr w:rsidR="00430406" w:rsidRPr="0090598D" w14:paraId="44ADB9A2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4567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6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4FC1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VF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83D2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1846</w:t>
            </w:r>
          </w:p>
        </w:tc>
      </w:tr>
      <w:tr w:rsidR="00430406" w:rsidRPr="0090598D" w14:paraId="2001DE4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760D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B85B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cytoplasmic sperm injection*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5238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846</w:t>
            </w:r>
          </w:p>
        </w:tc>
      </w:tr>
      <w:tr w:rsidR="00430406" w:rsidRPr="0090598D" w14:paraId="010B907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8D53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736E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-cytoplasmic sperm injection*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30D8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630</w:t>
            </w:r>
          </w:p>
        </w:tc>
      </w:tr>
      <w:tr w:rsidR="00430406" w:rsidRPr="0090598D" w14:paraId="1D8DA6AE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1DCE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4622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 or 2 or 3 or 4 or 5 or 6 or 7 or 8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7895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37032</w:t>
            </w:r>
          </w:p>
        </w:tc>
      </w:tr>
      <w:tr w:rsidR="00430406" w:rsidRPr="0090598D" w14:paraId="28F62CC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0184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06F6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maternal hypertensio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E95D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8275</w:t>
            </w:r>
          </w:p>
        </w:tc>
      </w:tr>
      <w:tr w:rsidR="00430406" w:rsidRPr="0090598D" w14:paraId="76849C2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0641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1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CE77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exp "eclampsia and preeclampsia"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814D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64310</w:t>
            </w:r>
          </w:p>
        </w:tc>
      </w:tr>
      <w:tr w:rsidR="00430406" w:rsidRPr="0090598D" w14:paraId="2DB0DD1D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768E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2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053B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(maternal or gestational or pregnan*) adj3 hypertens*)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764B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2744</w:t>
            </w:r>
          </w:p>
        </w:tc>
      </w:tr>
      <w:tr w:rsidR="00430406" w:rsidRPr="0090598D" w14:paraId="41B36B2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F605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3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F323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eclampsia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6F8C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4808</w:t>
            </w:r>
          </w:p>
        </w:tc>
      </w:tr>
      <w:tr w:rsidR="00430406" w:rsidRPr="0090598D" w14:paraId="2BE355F3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25DC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4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3A3D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-eclampsia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1F43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403</w:t>
            </w:r>
          </w:p>
        </w:tc>
      </w:tr>
      <w:tr w:rsidR="00430406" w:rsidRPr="0090598D" w14:paraId="03A3A93F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50EF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AE7D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eclampsia.tw,kw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D67C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3930</w:t>
            </w:r>
          </w:p>
        </w:tc>
      </w:tr>
      <w:tr w:rsidR="00430406" w:rsidRPr="0090598D" w14:paraId="5C7DB133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088E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1473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 or 11 or 12 or 13 or 14 or 15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6948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4711</w:t>
            </w:r>
          </w:p>
        </w:tc>
      </w:tr>
      <w:tr w:rsidR="00430406" w:rsidRPr="0090598D" w14:paraId="55615429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3E96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7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DF6F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 and 16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79CA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406</w:t>
            </w:r>
          </w:p>
        </w:tc>
      </w:tr>
      <w:tr w:rsidR="00430406" w:rsidRPr="0090598D" w14:paraId="1D47AD59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68A2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8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ECB2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limit 17 to conference abstract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4F1A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01</w:t>
            </w:r>
          </w:p>
        </w:tc>
      </w:tr>
      <w:tr w:rsidR="00430406" w:rsidRPr="0090598D" w14:paraId="788D1A6A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1F7C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9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BCCA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7 not 18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745C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705</w:t>
            </w:r>
          </w:p>
        </w:tc>
      </w:tr>
      <w:tr w:rsidR="00430406" w:rsidRPr="0090598D" w14:paraId="3B1135E5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B520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0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6208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limit 19 to "review"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A699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74</w:t>
            </w:r>
          </w:p>
        </w:tc>
      </w:tr>
      <w:tr w:rsidR="00430406" w:rsidRPr="0090598D" w14:paraId="611467FF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D77F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1</w:t>
            </w:r>
          </w:p>
        </w:tc>
        <w:tc>
          <w:tcPr>
            <w:tcW w:w="810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F4C0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9 not 20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40BC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331</w:t>
            </w:r>
          </w:p>
        </w:tc>
      </w:tr>
    </w:tbl>
    <w:p w14:paraId="66E67CE6" w14:textId="77777777" w:rsidR="00430406" w:rsidRDefault="00430406" w:rsidP="00430406">
      <w:pPr>
        <w:rPr>
          <w:rFonts w:ascii="Times" w:hAnsi="Times" w:cstheme="minorHAnsi"/>
          <w:bCs/>
        </w:rPr>
      </w:pPr>
    </w:p>
    <w:p w14:paraId="33526689" w14:textId="32F6CE7B" w:rsidR="00430406" w:rsidRPr="002F02A6" w:rsidRDefault="00430406" w:rsidP="002F02A6">
      <w:pPr>
        <w:pStyle w:val="ListParagraph"/>
        <w:numPr>
          <w:ilvl w:val="0"/>
          <w:numId w:val="4"/>
        </w:numPr>
        <w:rPr>
          <w:rFonts w:ascii="Times" w:hAnsi="Times" w:cstheme="minorHAnsi"/>
          <w:bCs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430406" w:rsidRPr="0090598D" w14:paraId="29EFB40B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46D95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CE8D6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D2F62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Results</w:t>
            </w:r>
          </w:p>
        </w:tc>
      </w:tr>
      <w:tr w:rsidR="00430406" w:rsidRPr="0090598D" w14:paraId="520BDF55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AE42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ED9E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reproductive techniques, assisted/ or fertilization in vitro/ or sperm injections, intracytoplasm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A159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2961</w:t>
            </w:r>
          </w:p>
        </w:tc>
      </w:tr>
      <w:tr w:rsidR="00430406" w:rsidRPr="0090598D" w14:paraId="6BB01DE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39BA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7CD2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assist* adj3 (conceiv* or concepti* or reproducti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64FC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153</w:t>
            </w:r>
          </w:p>
        </w:tc>
      </w:tr>
      <w:tr w:rsidR="00430406" w:rsidRPr="0090598D" w14:paraId="1C384B04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7E3D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C562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reproducti* adj3 (technic or technics or technique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1954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213</w:t>
            </w:r>
          </w:p>
        </w:tc>
      </w:tr>
      <w:tr w:rsidR="00430406" w:rsidRPr="0090598D" w14:paraId="62761F28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28ED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F161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ART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F427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1233</w:t>
            </w:r>
          </w:p>
        </w:tc>
      </w:tr>
      <w:tr w:rsidR="00430406" w:rsidRPr="0090598D" w14:paraId="02D771EF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61D6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279B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"In Vitro" adj3 (fertili* or reproducti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3588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6041</w:t>
            </w:r>
          </w:p>
        </w:tc>
      </w:tr>
      <w:tr w:rsidR="00430406" w:rsidRPr="0090598D" w14:paraId="154C726C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A973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81E6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VF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43FB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3795</w:t>
            </w:r>
          </w:p>
        </w:tc>
      </w:tr>
      <w:tr w:rsidR="00430406" w:rsidRPr="0090598D" w14:paraId="5F8D74FF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E5C2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1D92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cytoplasmic sperm injection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45B3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217</w:t>
            </w:r>
          </w:p>
        </w:tc>
      </w:tr>
      <w:tr w:rsidR="00430406" w:rsidRPr="0090598D" w14:paraId="7612F010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E573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5C1F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-cytoplasmic sperm injection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FBFE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14</w:t>
            </w:r>
          </w:p>
        </w:tc>
      </w:tr>
      <w:tr w:rsidR="00430406" w:rsidRPr="0090598D" w14:paraId="5EBBF7C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0978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1669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A6FB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9112</w:t>
            </w:r>
          </w:p>
        </w:tc>
      </w:tr>
      <w:tr w:rsidR="00430406" w:rsidRPr="0090598D" w14:paraId="0AAA88F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D474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4ABF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hypertension, pregnancy-induced/ or eclampsia/ or hellp syndrome/ or pre-eclamp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6D51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6115</w:t>
            </w:r>
          </w:p>
        </w:tc>
      </w:tr>
      <w:tr w:rsidR="00430406" w:rsidRPr="0090598D" w14:paraId="798D4FC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50D8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4A47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(maternal or gestational or pregnan*) adj3 hypertens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5904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283</w:t>
            </w:r>
          </w:p>
        </w:tc>
      </w:tr>
      <w:tr w:rsidR="00430406" w:rsidRPr="0090598D" w14:paraId="1FE017CB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A90E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5173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8DFD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1147</w:t>
            </w:r>
          </w:p>
        </w:tc>
      </w:tr>
      <w:tr w:rsidR="00430406" w:rsidRPr="0090598D" w14:paraId="11D59E2A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D94A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D60BB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-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49C1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552</w:t>
            </w:r>
          </w:p>
        </w:tc>
      </w:tr>
      <w:tr w:rsidR="00430406" w:rsidRPr="0090598D" w14:paraId="07F67FD9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1696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489F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D15B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473</w:t>
            </w:r>
          </w:p>
        </w:tc>
      </w:tr>
      <w:tr w:rsidR="00430406" w:rsidRPr="0090598D" w14:paraId="798F560F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3591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C7B4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1282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5127</w:t>
            </w:r>
          </w:p>
        </w:tc>
      </w:tr>
      <w:tr w:rsidR="00430406" w:rsidRPr="0090598D" w14:paraId="1E24321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5662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BAA0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 and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67E3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83</w:t>
            </w:r>
          </w:p>
        </w:tc>
      </w:tr>
      <w:tr w:rsidR="00430406" w:rsidRPr="0090598D" w14:paraId="0CE78B4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23B6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CB35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limit 16 to "review article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9900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82</w:t>
            </w:r>
          </w:p>
        </w:tc>
      </w:tr>
      <w:tr w:rsidR="00430406" w:rsidRPr="0090598D" w14:paraId="33124FC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6ECC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53FF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 not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2D14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01</w:t>
            </w:r>
          </w:p>
        </w:tc>
      </w:tr>
    </w:tbl>
    <w:p w14:paraId="608B62BA" w14:textId="77777777" w:rsidR="00430406" w:rsidRDefault="00430406" w:rsidP="00430406">
      <w:pPr>
        <w:rPr>
          <w:rFonts w:ascii="Times" w:hAnsi="Times" w:cstheme="minorHAnsi"/>
          <w:bCs/>
        </w:rPr>
      </w:pPr>
    </w:p>
    <w:p w14:paraId="5E5766D0" w14:textId="1440183E" w:rsidR="00430406" w:rsidRPr="002F02A6" w:rsidRDefault="00430406" w:rsidP="002F02A6">
      <w:pPr>
        <w:pStyle w:val="ListParagraph"/>
        <w:numPr>
          <w:ilvl w:val="0"/>
          <w:numId w:val="4"/>
        </w:numPr>
        <w:rPr>
          <w:rFonts w:ascii="Times" w:hAnsi="Times" w:cstheme="minorHAnsi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430406" w:rsidRPr="0090598D" w14:paraId="76888AFD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03352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DB0FF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C092A" w14:textId="77777777" w:rsidR="00430406" w:rsidRPr="0090598D" w:rsidRDefault="00430406" w:rsidP="00F03CE3">
            <w:pPr>
              <w:rPr>
                <w:rFonts w:ascii="Times" w:hAnsi="Times" w:cstheme="minorHAnsi"/>
                <w:b/>
                <w:bCs/>
              </w:rPr>
            </w:pPr>
            <w:r w:rsidRPr="0090598D">
              <w:rPr>
                <w:rFonts w:ascii="Times" w:hAnsi="Times" w:cstheme="minorHAnsi"/>
                <w:b/>
                <w:bCs/>
              </w:rPr>
              <w:t>Results</w:t>
            </w:r>
          </w:p>
        </w:tc>
      </w:tr>
      <w:tr w:rsidR="00430406" w:rsidRPr="0090598D" w14:paraId="3C1D98DC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8F9F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AE59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reproductive techniques, assisted/ or fertilization in vitro/ or sperm injections, intracytoplasm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63F0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138</w:t>
            </w:r>
          </w:p>
        </w:tc>
      </w:tr>
      <w:tr w:rsidR="00430406" w:rsidRPr="0090598D" w14:paraId="3CA41576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E002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96E7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assist* adj3 (conceiv* or concepti* or reproducti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F232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711</w:t>
            </w:r>
          </w:p>
        </w:tc>
      </w:tr>
      <w:tr w:rsidR="00430406" w:rsidRPr="0090598D" w14:paraId="3B898EA4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8339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0455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reproducti* adj3 (technic or technics or technique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186B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39</w:t>
            </w:r>
          </w:p>
        </w:tc>
      </w:tr>
      <w:tr w:rsidR="00430406" w:rsidRPr="0090598D" w14:paraId="7DEC23EA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20EF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49DA0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ART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FEE0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107</w:t>
            </w:r>
          </w:p>
        </w:tc>
      </w:tr>
      <w:tr w:rsidR="00430406" w:rsidRPr="0090598D" w14:paraId="3E777CED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AB4E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A09A8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"In Vitro" adj3 (fertili* or reproducti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15DC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3733</w:t>
            </w:r>
          </w:p>
        </w:tc>
      </w:tr>
      <w:tr w:rsidR="00430406" w:rsidRPr="0090598D" w14:paraId="46931BD5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05D9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2A33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VF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BAA5A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5890</w:t>
            </w:r>
          </w:p>
        </w:tc>
      </w:tr>
      <w:tr w:rsidR="00430406" w:rsidRPr="0090598D" w14:paraId="3E8F79C8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F8BC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128A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cytoplasmic sperm injection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0873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901</w:t>
            </w:r>
          </w:p>
        </w:tc>
      </w:tr>
      <w:tr w:rsidR="00430406" w:rsidRPr="0090598D" w14:paraId="3BD949B1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FC7B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DC46C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intra-cytoplasmic sperm injection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5304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21</w:t>
            </w:r>
          </w:p>
        </w:tc>
      </w:tr>
      <w:tr w:rsidR="00430406" w:rsidRPr="0090598D" w14:paraId="3A6AC298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CCC7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DB24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DF41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4960</w:t>
            </w:r>
          </w:p>
        </w:tc>
      </w:tr>
      <w:tr w:rsidR="00430406" w:rsidRPr="0090598D" w14:paraId="73EFD9A8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814B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E8B1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hypertension, pregnancy-induced/ or eclampsia/ or hellp syndrome/ or pre-eclamp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BB5F2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36</w:t>
            </w:r>
          </w:p>
        </w:tc>
      </w:tr>
      <w:tr w:rsidR="00430406" w:rsidRPr="0090598D" w14:paraId="343C6FF4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DEC9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9CEF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((maternal or gestational or pregnan*) adj3 hypertens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6CF5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075</w:t>
            </w:r>
          </w:p>
        </w:tc>
      </w:tr>
      <w:tr w:rsidR="00430406" w:rsidRPr="0090598D" w14:paraId="096E29DD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FC47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03D5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D994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2480</w:t>
            </w:r>
          </w:p>
        </w:tc>
      </w:tr>
      <w:tr w:rsidR="00430406" w:rsidRPr="0090598D" w14:paraId="78B57F5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8BA6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5022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pre-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1479E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100</w:t>
            </w:r>
          </w:p>
        </w:tc>
      </w:tr>
      <w:tr w:rsidR="00430406" w:rsidRPr="0090598D" w14:paraId="46602BBA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3320D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409E4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eclampsia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C629F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469</w:t>
            </w:r>
          </w:p>
        </w:tc>
      </w:tr>
      <w:tr w:rsidR="00430406" w:rsidRPr="0090598D" w14:paraId="6047A407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A60B9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D9776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86641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4584</w:t>
            </w:r>
          </w:p>
        </w:tc>
      </w:tr>
      <w:tr w:rsidR="00430406" w:rsidRPr="0090598D" w14:paraId="58F41264" w14:textId="77777777" w:rsidTr="00F03C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C8745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E3D07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9 and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82303" w14:textId="77777777" w:rsidR="00430406" w:rsidRPr="0090598D" w:rsidRDefault="00430406" w:rsidP="00F03CE3">
            <w:pPr>
              <w:rPr>
                <w:rFonts w:ascii="Times" w:hAnsi="Times" w:cstheme="minorHAnsi"/>
                <w:bCs/>
              </w:rPr>
            </w:pPr>
            <w:r w:rsidRPr="0090598D">
              <w:rPr>
                <w:rFonts w:ascii="Times" w:hAnsi="Times" w:cstheme="minorHAnsi"/>
                <w:bCs/>
              </w:rPr>
              <w:t>84</w:t>
            </w:r>
          </w:p>
        </w:tc>
      </w:tr>
    </w:tbl>
    <w:p w14:paraId="23C6481C" w14:textId="77777777" w:rsidR="00430406" w:rsidRDefault="00430406"/>
    <w:sectPr w:rsidR="00430406" w:rsidSect="00713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﷽﷽﷽﷽﷽﷽﷽﷽ĝѸ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7545F"/>
    <w:multiLevelType w:val="hybridMultilevel"/>
    <w:tmpl w:val="E9DE67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C7DC2"/>
    <w:multiLevelType w:val="hybridMultilevel"/>
    <w:tmpl w:val="FD6264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5165B"/>
    <w:multiLevelType w:val="hybridMultilevel"/>
    <w:tmpl w:val="D8FE03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462C18"/>
    <w:multiLevelType w:val="hybridMultilevel"/>
    <w:tmpl w:val="6A8850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06"/>
    <w:rsid w:val="00020078"/>
    <w:rsid w:val="00022570"/>
    <w:rsid w:val="000D5EC7"/>
    <w:rsid w:val="00120271"/>
    <w:rsid w:val="00125BFC"/>
    <w:rsid w:val="00151730"/>
    <w:rsid w:val="001A2C6D"/>
    <w:rsid w:val="002067EC"/>
    <w:rsid w:val="002339DE"/>
    <w:rsid w:val="00242181"/>
    <w:rsid w:val="00243828"/>
    <w:rsid w:val="00271D56"/>
    <w:rsid w:val="00297FF5"/>
    <w:rsid w:val="002A0B29"/>
    <w:rsid w:val="002A72F8"/>
    <w:rsid w:val="002F02A6"/>
    <w:rsid w:val="002F1B2D"/>
    <w:rsid w:val="00302B1E"/>
    <w:rsid w:val="00317811"/>
    <w:rsid w:val="003401D5"/>
    <w:rsid w:val="0037731F"/>
    <w:rsid w:val="00396A7B"/>
    <w:rsid w:val="003A6533"/>
    <w:rsid w:val="003D5AB8"/>
    <w:rsid w:val="00430406"/>
    <w:rsid w:val="00465595"/>
    <w:rsid w:val="0048594B"/>
    <w:rsid w:val="004A3633"/>
    <w:rsid w:val="004D357F"/>
    <w:rsid w:val="00534A51"/>
    <w:rsid w:val="0053592E"/>
    <w:rsid w:val="0056500D"/>
    <w:rsid w:val="00565CEE"/>
    <w:rsid w:val="00587F28"/>
    <w:rsid w:val="005C437E"/>
    <w:rsid w:val="005D29A0"/>
    <w:rsid w:val="005D5481"/>
    <w:rsid w:val="005F3A07"/>
    <w:rsid w:val="006369B2"/>
    <w:rsid w:val="00661B7D"/>
    <w:rsid w:val="006A0CF4"/>
    <w:rsid w:val="006C088A"/>
    <w:rsid w:val="006C7FCC"/>
    <w:rsid w:val="00713264"/>
    <w:rsid w:val="00713C7D"/>
    <w:rsid w:val="0075016C"/>
    <w:rsid w:val="00780393"/>
    <w:rsid w:val="00804CCC"/>
    <w:rsid w:val="00826EE9"/>
    <w:rsid w:val="00864FCC"/>
    <w:rsid w:val="00875938"/>
    <w:rsid w:val="008A5C63"/>
    <w:rsid w:val="008E17B0"/>
    <w:rsid w:val="008F118A"/>
    <w:rsid w:val="00924FCE"/>
    <w:rsid w:val="00945AF6"/>
    <w:rsid w:val="009603E9"/>
    <w:rsid w:val="00972BAA"/>
    <w:rsid w:val="009933A8"/>
    <w:rsid w:val="00997946"/>
    <w:rsid w:val="009B036B"/>
    <w:rsid w:val="009B35FA"/>
    <w:rsid w:val="009F3FB1"/>
    <w:rsid w:val="00A153A3"/>
    <w:rsid w:val="00A17260"/>
    <w:rsid w:val="00A56A77"/>
    <w:rsid w:val="00A708A6"/>
    <w:rsid w:val="00AD52AF"/>
    <w:rsid w:val="00B1542A"/>
    <w:rsid w:val="00B262E7"/>
    <w:rsid w:val="00B44DBE"/>
    <w:rsid w:val="00B866A9"/>
    <w:rsid w:val="00BD2DD8"/>
    <w:rsid w:val="00BD3DC4"/>
    <w:rsid w:val="00C13335"/>
    <w:rsid w:val="00C222AF"/>
    <w:rsid w:val="00C338A8"/>
    <w:rsid w:val="00CD4A56"/>
    <w:rsid w:val="00CE43F5"/>
    <w:rsid w:val="00D27009"/>
    <w:rsid w:val="00D550D5"/>
    <w:rsid w:val="00D71FA4"/>
    <w:rsid w:val="00D777B2"/>
    <w:rsid w:val="00DD0CE6"/>
    <w:rsid w:val="00E32EB7"/>
    <w:rsid w:val="00E74B91"/>
    <w:rsid w:val="00EA0C61"/>
    <w:rsid w:val="00EB6A24"/>
    <w:rsid w:val="00ED7CB2"/>
    <w:rsid w:val="00F618EE"/>
    <w:rsid w:val="00F97C48"/>
    <w:rsid w:val="00FA5224"/>
    <w:rsid w:val="00FB13FE"/>
    <w:rsid w:val="00FB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C1116"/>
  <w15:chartTrackingRefBased/>
  <w15:docId w15:val="{69F31454-F74F-CB42-850B-A8341DDBB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hih</dc:creator>
  <cp:keywords/>
  <dc:description/>
  <cp:lastModifiedBy>Tiffany Chih</cp:lastModifiedBy>
  <cp:revision>5</cp:revision>
  <dcterms:created xsi:type="dcterms:W3CDTF">2021-03-07T05:14:00Z</dcterms:created>
  <dcterms:modified xsi:type="dcterms:W3CDTF">2021-04-10T02:18:00Z</dcterms:modified>
</cp:coreProperties>
</file>